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950969" w:rsidRPr="00784A9F" w14:paraId="4882DCA3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6EF390" w14:textId="77777777" w:rsidR="00950969" w:rsidRPr="000C68ED" w:rsidRDefault="0095096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</w:t>
            </w:r>
            <w:r w:rsidRPr="000C68E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able 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6: </w:t>
            </w:r>
            <w:r w:rsidRPr="000C68E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orst Overall Treatment-Related Adverse Event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0C68E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 KRAS Analysis Inclusion Status</w:t>
            </w:r>
          </w:p>
        </w:tc>
      </w:tr>
      <w:tr w:rsidR="00950969" w:rsidRPr="00784A9F" w14:paraId="6F683FFF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5746AF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3F8FE0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2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7F5838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68)</w:t>
            </w:r>
          </w:p>
        </w:tc>
      </w:tr>
      <w:tr w:rsidR="00950969" w:rsidRPr="00784A9F" w14:paraId="04C0FA8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6C09CF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0969" w:rsidRPr="00784A9F" w14:paraId="55B38E4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7ECF3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st Gra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A134D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332F89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0969" w:rsidRPr="00784A9F" w14:paraId="2EC1D5A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749FC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E27DA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BD833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 (9.5%)</w:t>
            </w:r>
          </w:p>
        </w:tc>
      </w:tr>
      <w:tr w:rsidR="00950969" w:rsidRPr="00784A9F" w14:paraId="50FE9F3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D1E56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1A076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592D4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4.2%)</w:t>
            </w:r>
          </w:p>
        </w:tc>
      </w:tr>
      <w:tr w:rsidR="00950969" w:rsidRPr="00784A9F" w14:paraId="6FFFBFE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DDBEA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A73EE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 (15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E35B9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 (15.5%)</w:t>
            </w:r>
          </w:p>
        </w:tc>
      </w:tr>
      <w:tr w:rsidR="00950969" w:rsidRPr="00784A9F" w14:paraId="1D455C2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7164D2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35A1C8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5 (47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C5929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 (44.0%)</w:t>
            </w:r>
          </w:p>
        </w:tc>
      </w:tr>
      <w:tr w:rsidR="00950969" w:rsidRPr="00784A9F" w14:paraId="467C888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C167D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276B3C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6 (32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9D4FB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 (23.8%)</w:t>
            </w:r>
          </w:p>
        </w:tc>
      </w:tr>
      <w:tr w:rsidR="00950969" w:rsidRPr="00784A9F" w14:paraId="5E4B970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8DCF93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6106E8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 (3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52B736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3.0%)</w:t>
            </w:r>
          </w:p>
        </w:tc>
      </w:tr>
      <w:tr w:rsidR="00950969" w:rsidRPr="00784A9F" w14:paraId="6EA7E780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D4CCC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0969" w:rsidRPr="00784A9F" w14:paraId="0ACFB43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91EF3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 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D51715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 (16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E3736C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9 (29.2%)</w:t>
            </w:r>
          </w:p>
        </w:tc>
      </w:tr>
      <w:tr w:rsidR="00950969" w:rsidRPr="00784A9F" w14:paraId="42DBDDF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40EAAF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rade 3+ tox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81378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3 (83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8F988A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9 (70.8%)</w:t>
            </w:r>
          </w:p>
        </w:tc>
      </w:tr>
      <w:tr w:rsidR="00950969" w:rsidRPr="00784A9F" w14:paraId="52360BD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DE517A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E87083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13E76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0969" w:rsidRPr="00784A9F" w14:paraId="6EB90224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1CC56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0969" w:rsidRPr="00784A9F" w14:paraId="4F55D9E3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940581" w14:textId="77777777" w:rsidR="00950969" w:rsidRDefault="0095096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*p-value from a chi-square test</w:t>
            </w:r>
          </w:p>
          <w:p w14:paraId="2BA40B65" w14:textId="77777777" w:rsidR="00950969" w:rsidRPr="00784A9F" w:rsidRDefault="0095096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BAA1784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69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096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0F2DB"/>
  <w15:chartTrackingRefBased/>
  <w15:docId w15:val="{414E7EA4-401E-404C-BE47-2FB3A9D89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9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36:00Z</dcterms:created>
  <dcterms:modified xsi:type="dcterms:W3CDTF">2023-07-19T19:37:00Z</dcterms:modified>
</cp:coreProperties>
</file>